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ADA90" w14:textId="218FB13D" w:rsidR="00BF6AB3" w:rsidRDefault="00BF6AB3" w:rsidP="00873558">
      <w:pPr>
        <w:pStyle w:val="NoSpacing"/>
        <w:rPr>
          <w:lang w:val="en-US"/>
        </w:rPr>
      </w:pPr>
      <w:bookmarkStart w:id="0" w:name="_GoBack"/>
    </w:p>
    <w:p w14:paraId="208F2C5B" w14:textId="77777777" w:rsidR="00BF6AB3" w:rsidRDefault="00BF6AB3" w:rsidP="00873558">
      <w:pPr>
        <w:pStyle w:val="NoSpacing"/>
        <w:rPr>
          <w:lang w:val="en-US"/>
        </w:rPr>
      </w:pPr>
    </w:p>
    <w:p w14:paraId="5835A59F" w14:textId="1D1FAE43" w:rsidR="0075190A" w:rsidRDefault="0075190A" w:rsidP="00873558">
      <w:pPr>
        <w:pStyle w:val="NoSpacing"/>
        <w:rPr>
          <w:lang w:val="en-US"/>
        </w:rPr>
      </w:pPr>
    </w:p>
    <w:p w14:paraId="0E438106" w14:textId="4EB98591" w:rsidR="0075190A" w:rsidRDefault="0075190A" w:rsidP="00873558">
      <w:pPr>
        <w:pStyle w:val="NoSpacing"/>
        <w:rPr>
          <w:lang w:val="en-US"/>
        </w:rPr>
      </w:pPr>
    </w:p>
    <w:p w14:paraId="3E45E2F8" w14:textId="0B327B51" w:rsidR="0075190A" w:rsidRDefault="0075190A" w:rsidP="00873558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s </w:t>
      </w:r>
    </w:p>
    <w:p w14:paraId="2AB187ED" w14:textId="77B85D18" w:rsidR="0075190A" w:rsidRDefault="0075190A" w:rsidP="00873558">
      <w:pPr>
        <w:pStyle w:val="NoSpacing"/>
        <w:rPr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003"/>
        <w:tblOverlap w:val="never"/>
        <w:tblW w:w="1102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36"/>
        <w:gridCol w:w="708"/>
        <w:gridCol w:w="1418"/>
        <w:gridCol w:w="709"/>
        <w:gridCol w:w="1275"/>
        <w:gridCol w:w="709"/>
        <w:gridCol w:w="1276"/>
        <w:gridCol w:w="992"/>
      </w:tblGrid>
      <w:tr w:rsidR="00B04CFB" w:rsidRPr="00687ECC" w14:paraId="2A95CC32" w14:textId="77777777" w:rsidTr="00005489">
        <w:trPr>
          <w:trHeight w:val="185"/>
        </w:trPr>
        <w:tc>
          <w:tcPr>
            <w:tcW w:w="10031" w:type="dxa"/>
            <w:gridSpan w:val="7"/>
            <w:tcBorders>
              <w:top w:val="single" w:sz="12" w:space="0" w:color="000000" w:themeColor="text1"/>
              <w:left w:val="single" w:sz="1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296603D5" w14:textId="73D3C0C0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pplementary t</w:t>
            </w:r>
            <w:r w:rsidRPr="00B04CF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able 1: Patient- and disease related characteristics 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</w:tcPr>
          <w:p w14:paraId="49ADC61B" w14:textId="77777777" w:rsidR="00B04CFB" w:rsidRPr="0009427B" w:rsidRDefault="00B04CFB" w:rsidP="00005489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04CFB" w:rsidRPr="00E00207" w14:paraId="272C1724" w14:textId="77777777" w:rsidTr="00005489">
        <w:tc>
          <w:tcPr>
            <w:tcW w:w="3936" w:type="dxa"/>
            <w:tcBorders>
              <w:top w:val="single" w:sz="8" w:space="0" w:color="000000" w:themeColor="text1"/>
              <w:left w:val="single" w:sz="18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4FC755C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2D33B02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32F9ACB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2F6405E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4360D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52E5C2A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5368AE1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ll patients</w:t>
            </w:r>
          </w:p>
          <w:p w14:paraId="71EBC87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297)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7D76D08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No I-FABP measurement day1&amp;2 postop </w:t>
            </w:r>
          </w:p>
          <w:p w14:paraId="522AAD9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197)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12" w:space="0" w:color="FFFFFF" w:themeColor="background1"/>
            </w:tcBorders>
          </w:tcPr>
          <w:p w14:paraId="4A51B4D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I-FABP measurement on day 1&amp;2 </w:t>
            </w:r>
          </w:p>
          <w:p w14:paraId="3B93B78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n=100)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nil"/>
              <w:right w:val="single" w:sz="12" w:space="0" w:color="FFFFFF" w:themeColor="background1"/>
            </w:tcBorders>
          </w:tcPr>
          <w:p w14:paraId="2CF3C56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br/>
            </w:r>
          </w:p>
          <w:p w14:paraId="1EE9C03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087FBAC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b/>
                <w:sz w:val="20"/>
                <w:szCs w:val="20"/>
              </w:rPr>
              <w:t>P-value*</w:t>
            </w:r>
          </w:p>
        </w:tc>
      </w:tr>
      <w:tr w:rsidR="00B04CFB" w:rsidRPr="00E00207" w14:paraId="75391E7C" w14:textId="77777777" w:rsidTr="00005489">
        <w:tc>
          <w:tcPr>
            <w:tcW w:w="3936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61808D2D" w14:textId="0A223E82" w:rsidR="00B04CFB" w:rsidRPr="00B04CFB" w:rsidRDefault="00257B33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  <w:p w14:paraId="1BB4F40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Female  </w:t>
            </w:r>
          </w:p>
          <w:p w14:paraId="080293F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ab/>
              <w:t>Mal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65F392B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507FD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143</w:t>
            </w:r>
          </w:p>
          <w:p w14:paraId="4744997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154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2DC065F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9137DC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47.1%)</w:t>
            </w:r>
          </w:p>
          <w:p w14:paraId="0BCC3F9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51.9%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35B03B9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EB622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103</w:t>
            </w:r>
          </w:p>
          <w:p w14:paraId="1522536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60E593D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64A22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52.3%)</w:t>
            </w:r>
          </w:p>
          <w:p w14:paraId="49AC805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47.7%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79C5485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7572F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  <w:p w14:paraId="54C9736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F5E382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9CE6F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40.0%)</w:t>
            </w:r>
          </w:p>
          <w:p w14:paraId="5A547CE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(60.0%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6494DC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Cs/>
                <w:color w:val="FF0000"/>
                <w:sz w:val="20"/>
                <w:szCs w:val="20"/>
              </w:rPr>
            </w:pPr>
            <w:r w:rsidRPr="00B04CFB">
              <w:rPr>
                <w:rFonts w:asciiTheme="minorHAnsi" w:hAnsiTheme="minorHAnsi" w:cstheme="minorHAnsi"/>
                <w:iCs/>
                <w:sz w:val="20"/>
                <w:szCs w:val="20"/>
              </w:rPr>
              <w:t>0.05</w:t>
            </w:r>
          </w:p>
        </w:tc>
      </w:tr>
      <w:tr w:rsidR="00B04CFB" w:rsidRPr="00E00207" w14:paraId="5D76963E" w14:textId="77777777" w:rsidTr="00005489">
        <w:tc>
          <w:tcPr>
            <w:tcW w:w="3936" w:type="dxa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  <w:hideMark/>
          </w:tcPr>
          <w:p w14:paraId="2B53639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391FC0D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1236BC8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66-76]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58EC0DA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72D5258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68-78]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760E502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E2723A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58-71]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E90360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&lt;0.05</w:t>
            </w:r>
          </w:p>
        </w:tc>
      </w:tr>
      <w:tr w:rsidR="00B04CFB" w:rsidRPr="00352CF4" w14:paraId="59F76606" w14:textId="77777777" w:rsidTr="00005489">
        <w:tc>
          <w:tcPr>
            <w:tcW w:w="3936" w:type="dxa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  <w:hideMark/>
          </w:tcPr>
          <w:p w14:paraId="296EBC9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Mass Index (Kg/m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1845AE3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443876A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4.1-29.6]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452BB66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3900BAC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4.0-29.4]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6C0A0A5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83C296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4.5-29.8]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70C9D3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B04CFB" w:rsidRPr="00E00207" w14:paraId="513CB1D0" w14:textId="77777777" w:rsidTr="00005489">
        <w:tc>
          <w:tcPr>
            <w:tcW w:w="3936" w:type="dxa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  <w:hideMark/>
          </w:tcPr>
          <w:p w14:paraId="0311CC6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CI** score (without malignancy)    </w:t>
            </w:r>
          </w:p>
          <w:p w14:paraId="5CDA2A5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Peripheral vascular disease (including hypertension)</w:t>
            </w:r>
          </w:p>
          <w:p w14:paraId="3896E63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Diabetes</w:t>
            </w:r>
          </w:p>
          <w:p w14:paraId="100A5C3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Chronic cardiac diseases (including AF)</w:t>
            </w:r>
          </w:p>
          <w:p w14:paraId="788179F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Pulmonary diseases</w:t>
            </w:r>
          </w:p>
        </w:tc>
        <w:tc>
          <w:tcPr>
            <w:tcW w:w="70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1A30982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5548E1A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8</w:t>
            </w:r>
          </w:p>
          <w:p w14:paraId="6805E8A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5BB742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</w:t>
            </w:r>
          </w:p>
          <w:p w14:paraId="4365124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  <w:p w14:paraId="177B1A8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8B502E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033E618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-2]</w:t>
            </w:r>
          </w:p>
          <w:p w14:paraId="0B2FE4D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36.5%)</w:t>
            </w:r>
          </w:p>
          <w:p w14:paraId="476BB8F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AA2F16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8.9%)</w:t>
            </w:r>
          </w:p>
          <w:p w14:paraId="2813AA4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5.5%)</w:t>
            </w:r>
          </w:p>
          <w:p w14:paraId="15781F9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C5FB2E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2.2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3E5E13D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3A2CF2F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  <w:p w14:paraId="69725E0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38DFA0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</w:t>
            </w:r>
          </w:p>
          <w:p w14:paraId="58BD9CF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  <w:p w14:paraId="7D3B489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65D47D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2399BB6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-2]</w:t>
            </w:r>
          </w:p>
          <w:p w14:paraId="5BB63B8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35.2%)</w:t>
            </w:r>
          </w:p>
          <w:p w14:paraId="791661D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AB5417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8.9%)</w:t>
            </w:r>
          </w:p>
          <w:p w14:paraId="469E28F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5.3%)</w:t>
            </w:r>
          </w:p>
          <w:p w14:paraId="3C9622F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6C7F6A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2.2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12" w:space="0" w:color="FFFFFF" w:themeColor="background1"/>
            </w:tcBorders>
          </w:tcPr>
          <w:p w14:paraId="204F5DB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1FCAC33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  <w:p w14:paraId="40AF11D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74CDD5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  <w:p w14:paraId="7AD44A3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  <w:p w14:paraId="3D2F0FB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17BD30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65C6A3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0-2]</w:t>
            </w:r>
          </w:p>
          <w:p w14:paraId="7262DD2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39.0%)</w:t>
            </w:r>
          </w:p>
          <w:p w14:paraId="55CAE49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63B0D41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9.0%)</w:t>
            </w:r>
          </w:p>
          <w:p w14:paraId="11C46E2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6.0%)</w:t>
            </w:r>
          </w:p>
          <w:p w14:paraId="37C2060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296D7E0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2.0%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6887A8D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0.78</w:t>
            </w:r>
          </w:p>
          <w:p w14:paraId="3764BD4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0.53</w:t>
            </w:r>
          </w:p>
          <w:p w14:paraId="2EBD6A9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/>
                <w:color w:val="FF0000"/>
                <w:sz w:val="20"/>
                <w:szCs w:val="20"/>
                <w:lang w:val="en-US"/>
              </w:rPr>
            </w:pPr>
          </w:p>
          <w:p w14:paraId="33ADEB2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  <w:p w14:paraId="3222428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87</w:t>
            </w:r>
          </w:p>
          <w:p w14:paraId="675E2FD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</w:p>
          <w:p w14:paraId="235D66C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i/>
                <w:color w:val="FF0000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B04CFB" w:rsidRPr="00E00207" w14:paraId="274A4A4C" w14:textId="77777777" w:rsidTr="00005489">
        <w:tc>
          <w:tcPr>
            <w:tcW w:w="3936" w:type="dxa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  <w:hideMark/>
          </w:tcPr>
          <w:p w14:paraId="207E6A6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 site</w:t>
            </w:r>
          </w:p>
          <w:p w14:paraId="2CC3E1B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Gastro-intestinal</w:t>
            </w:r>
          </w:p>
          <w:p w14:paraId="71B6A7C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Skin, soft tissue and lymph node</w:t>
            </w:r>
          </w:p>
          <w:p w14:paraId="074E908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 xml:space="preserve">Gynecological    </w:t>
            </w:r>
          </w:p>
          <w:p w14:paraId="6C0A3BD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Hepatic, biliary and pancreatic</w:t>
            </w:r>
          </w:p>
          <w:p w14:paraId="5FA7846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(Para)thyroid</w:t>
            </w:r>
          </w:p>
          <w:p w14:paraId="388FF5E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Other (including mamma)</w:t>
            </w:r>
          </w:p>
        </w:tc>
        <w:tc>
          <w:tcPr>
            <w:tcW w:w="70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05D89FF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27E924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7</w:t>
            </w:r>
          </w:p>
          <w:p w14:paraId="2CBEF18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</w:t>
            </w:r>
          </w:p>
          <w:p w14:paraId="3443CCC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</w:t>
            </w:r>
          </w:p>
          <w:p w14:paraId="28141C9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  <w:p w14:paraId="2699204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  <w:p w14:paraId="5B77F45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2" w:space="0" w:color="FFFFFF" w:themeColor="background1"/>
            </w:tcBorders>
          </w:tcPr>
          <w:p w14:paraId="23E5C8C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154815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42.8%)</w:t>
            </w:r>
          </w:p>
          <w:p w14:paraId="61F1C00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4.8%)</w:t>
            </w:r>
          </w:p>
          <w:p w14:paraId="126121A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9.2%)</w:t>
            </w:r>
          </w:p>
          <w:p w14:paraId="33545A8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.4%)</w:t>
            </w:r>
          </w:p>
          <w:p w14:paraId="4621F7F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.1%)</w:t>
            </w:r>
          </w:p>
          <w:p w14:paraId="2032691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.3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48F57CB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CBDE2D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</w:t>
            </w:r>
          </w:p>
          <w:p w14:paraId="6BB3A5E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  <w:p w14:paraId="65F03BF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</w:p>
          <w:p w14:paraId="4C38B98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  <w:p w14:paraId="37338C7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  <w:p w14:paraId="4F9FE80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44951CA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777F5E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39.6%)</w:t>
            </w:r>
          </w:p>
          <w:p w14:paraId="402249B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5.9%)</w:t>
            </w:r>
          </w:p>
          <w:p w14:paraId="7E73737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2.8%)</w:t>
            </w:r>
          </w:p>
          <w:p w14:paraId="2E21384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.1%)</w:t>
            </w:r>
          </w:p>
          <w:p w14:paraId="4B77ED0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4.6%)</w:t>
            </w:r>
          </w:p>
          <w:p w14:paraId="52CE0AF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.0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8" w:space="0" w:color="808080" w:themeColor="background1" w:themeShade="80"/>
              <w:right w:val="single" w:sz="4" w:space="0" w:color="FFFFFF" w:themeColor="background1"/>
            </w:tcBorders>
          </w:tcPr>
          <w:p w14:paraId="4586F67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5A9826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</w:t>
            </w:r>
          </w:p>
          <w:p w14:paraId="32FB8C9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  <w:p w14:paraId="774D766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  <w:p w14:paraId="71C3A5A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  <w:p w14:paraId="79B6007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  <w:p w14:paraId="563C62C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65A6DAF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D2A172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49.0%)</w:t>
            </w:r>
          </w:p>
          <w:p w14:paraId="62C8326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1.0%)</w:t>
            </w:r>
          </w:p>
          <w:p w14:paraId="35435CF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2.0%)</w:t>
            </w:r>
          </w:p>
          <w:p w14:paraId="7452094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7.0%)</w:t>
            </w:r>
          </w:p>
          <w:p w14:paraId="0A3AE6AD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6.0%)</w:t>
            </w:r>
          </w:p>
          <w:p w14:paraId="10B03452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.0%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2D3ED7A" w14:textId="77777777" w:rsidR="00B04CFB" w:rsidRPr="0064378F" w:rsidRDefault="00B04CFB" w:rsidP="00005489">
            <w:pPr>
              <w:pStyle w:val="NoSpacing"/>
              <w:rPr>
                <w:rFonts w:ascii="Arial" w:hAnsi="Arial" w:cs="Arial"/>
                <w:i/>
                <w:color w:val="FF0000"/>
                <w:sz w:val="20"/>
                <w:szCs w:val="20"/>
                <w:lang w:val="en-US"/>
              </w:rPr>
            </w:pPr>
          </w:p>
        </w:tc>
      </w:tr>
      <w:tr w:rsidR="00B04CFB" w:rsidRPr="00E00207" w14:paraId="6D6F1D27" w14:textId="77777777" w:rsidTr="00005489">
        <w:tc>
          <w:tcPr>
            <w:tcW w:w="3936" w:type="dxa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68110B7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 stage at inclusion</w:t>
            </w:r>
          </w:p>
          <w:p w14:paraId="70F0D2F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0/I</w:t>
            </w:r>
          </w:p>
          <w:p w14:paraId="61DAB45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II</w:t>
            </w:r>
          </w:p>
          <w:p w14:paraId="1E460AD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III</w:t>
            </w:r>
          </w:p>
          <w:p w14:paraId="001B60C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</w:t>
            </w: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IV</w:t>
            </w:r>
          </w:p>
        </w:tc>
        <w:tc>
          <w:tcPr>
            <w:tcW w:w="70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55D923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1BFC1A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  <w:p w14:paraId="1474A17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</w:t>
            </w:r>
          </w:p>
          <w:p w14:paraId="596454B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</w:t>
            </w:r>
          </w:p>
          <w:p w14:paraId="7912A03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A99062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B8D7AB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7.4%)</w:t>
            </w:r>
          </w:p>
          <w:p w14:paraId="3DA92D3F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3.0%)</w:t>
            </w:r>
          </w:p>
          <w:p w14:paraId="1E39AC4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3.0%)</w:t>
            </w:r>
          </w:p>
          <w:p w14:paraId="25929980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9.5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417937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780755A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  <w:p w14:paraId="3622B79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  <w:p w14:paraId="6CEAEB8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</w:t>
            </w:r>
          </w:p>
          <w:p w14:paraId="0B5AB70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22C02F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D7AE139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6.8%)</w:t>
            </w:r>
          </w:p>
          <w:p w14:paraId="4E1F2E9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5.1%)</w:t>
            </w:r>
          </w:p>
          <w:p w14:paraId="1D4AF308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7.8%)</w:t>
            </w:r>
          </w:p>
          <w:p w14:paraId="5F5A38C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0.3%)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340C69E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7106834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</w:p>
          <w:p w14:paraId="1B7A4D56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  <w:p w14:paraId="3DF5A9C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</w:p>
          <w:p w14:paraId="147FAA83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BD2E4C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4A5D0C1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9.0%)</w:t>
            </w:r>
          </w:p>
          <w:p w14:paraId="18467055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9.0%)</w:t>
            </w:r>
          </w:p>
          <w:p w14:paraId="61502167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34.0%)</w:t>
            </w:r>
          </w:p>
          <w:p w14:paraId="5A1E52EB" w14:textId="77777777" w:rsidR="00B04CFB" w:rsidRPr="00B04CFB" w:rsidRDefault="00B04CFB" w:rsidP="0000548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04CF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8.0%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5FEDCB" w14:textId="77777777" w:rsidR="00B04CFB" w:rsidRDefault="00B04CFB" w:rsidP="00005489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3325837" w14:textId="77777777" w:rsidR="00B04CFB" w:rsidRPr="0064378F" w:rsidRDefault="00B04CFB" w:rsidP="00005489">
            <w:pPr>
              <w:pStyle w:val="NoSpacing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76D8654A" w14:textId="77777777" w:rsidR="0075190A" w:rsidRPr="0075190A" w:rsidRDefault="0075190A" w:rsidP="00873558">
      <w:pPr>
        <w:pStyle w:val="NoSpacing"/>
        <w:rPr>
          <w:lang w:val="en-US"/>
        </w:rPr>
      </w:pPr>
    </w:p>
    <w:p w14:paraId="30784F6F" w14:textId="77777777" w:rsidR="00DE7C01" w:rsidRDefault="00DE7C01" w:rsidP="00873558">
      <w:pPr>
        <w:pStyle w:val="NoSpacing"/>
        <w:rPr>
          <w:lang w:val="en-US"/>
        </w:rPr>
      </w:pPr>
    </w:p>
    <w:p w14:paraId="128C158A" w14:textId="77777777" w:rsidR="00DE7C01" w:rsidRDefault="00DE7C01" w:rsidP="00873558">
      <w:pPr>
        <w:pStyle w:val="NoSpacing"/>
        <w:rPr>
          <w:lang w:val="en-US"/>
        </w:rPr>
      </w:pPr>
    </w:p>
    <w:p w14:paraId="0BA27E3C" w14:textId="47CCA647" w:rsidR="00B04CFB" w:rsidRDefault="00B04CFB" w:rsidP="00B04CFB">
      <w:pPr>
        <w:rPr>
          <w:rFonts w:cs="Calibri"/>
          <w:lang w:val="en-US"/>
        </w:rPr>
      </w:pPr>
      <w:r w:rsidRPr="000F16D2">
        <w:rPr>
          <w:rFonts w:cs="Calibri"/>
          <w:lang w:val="en-US"/>
        </w:rPr>
        <w:t>Legend: For dichotomous variables, n(%) is given. For continuous data median [1</w:t>
      </w:r>
      <w:r w:rsidRPr="000F16D2">
        <w:rPr>
          <w:rFonts w:cs="Calibri"/>
          <w:vertAlign w:val="superscript"/>
          <w:lang w:val="en-US"/>
        </w:rPr>
        <w:t>st</w:t>
      </w:r>
      <w:r w:rsidRPr="000F16D2">
        <w:rPr>
          <w:rFonts w:cs="Calibri"/>
          <w:lang w:val="en-US"/>
        </w:rPr>
        <w:t>-3</w:t>
      </w:r>
      <w:r w:rsidRPr="000F16D2">
        <w:rPr>
          <w:rFonts w:cs="Calibri"/>
          <w:vertAlign w:val="superscript"/>
          <w:lang w:val="en-US"/>
        </w:rPr>
        <w:t>th</w:t>
      </w:r>
      <w:r w:rsidRPr="000F16D2">
        <w:rPr>
          <w:rFonts w:cs="Calibri"/>
          <w:lang w:val="en-US"/>
        </w:rPr>
        <w:t xml:space="preserve"> quartile] is given when not normally distributed. *P-value for comparison between group of patients with- and without </w:t>
      </w:r>
      <w:r>
        <w:rPr>
          <w:rFonts w:cs="Calibri"/>
          <w:lang w:val="en-US"/>
        </w:rPr>
        <w:t>I-FABP measurement at D1 and D2</w:t>
      </w:r>
      <w:r w:rsidRPr="000F16D2">
        <w:rPr>
          <w:rFonts w:cs="Calibri"/>
          <w:lang w:val="en-US"/>
        </w:rPr>
        <w:t>. **CCI-score: Charlson Comorbidity Index</w:t>
      </w:r>
    </w:p>
    <w:p w14:paraId="1113C318" w14:textId="3E302644" w:rsidR="001D3316" w:rsidRDefault="001D3316" w:rsidP="00B04CFB">
      <w:pPr>
        <w:rPr>
          <w:rFonts w:cs="Calibri"/>
          <w:lang w:val="en-US"/>
        </w:rPr>
      </w:pPr>
    </w:p>
    <w:p w14:paraId="5838E188" w14:textId="19310EA7" w:rsidR="001D3316" w:rsidRDefault="001D3316" w:rsidP="00B04CFB">
      <w:pPr>
        <w:rPr>
          <w:rFonts w:cs="Calibri"/>
          <w:lang w:val="en-US"/>
        </w:rPr>
      </w:pPr>
    </w:p>
    <w:p w14:paraId="0A0BD3E5" w14:textId="02CCA6A7" w:rsidR="001D3316" w:rsidRDefault="001D3316" w:rsidP="00B04CFB">
      <w:pPr>
        <w:rPr>
          <w:rFonts w:cs="Calibri"/>
          <w:lang w:val="en-US"/>
        </w:rPr>
      </w:pPr>
    </w:p>
    <w:p w14:paraId="0021F976" w14:textId="326BDE77" w:rsidR="001D3316" w:rsidRDefault="001D3316" w:rsidP="00B04CFB">
      <w:pPr>
        <w:rPr>
          <w:rFonts w:cs="Calibri"/>
          <w:lang w:val="en-US"/>
        </w:rPr>
      </w:pPr>
    </w:p>
    <w:p w14:paraId="6F424759" w14:textId="5CB82641" w:rsidR="001D3316" w:rsidRDefault="001D3316" w:rsidP="00B04CFB">
      <w:pPr>
        <w:rPr>
          <w:rFonts w:cs="Calibri"/>
          <w:lang w:val="en-US"/>
        </w:rPr>
      </w:pPr>
    </w:p>
    <w:p w14:paraId="5EFDC2AE" w14:textId="48226E2B" w:rsidR="001D3316" w:rsidRDefault="001D3316" w:rsidP="00B04CFB">
      <w:pPr>
        <w:rPr>
          <w:rFonts w:cs="Calibri"/>
          <w:lang w:val="en-US"/>
        </w:rPr>
      </w:pPr>
    </w:p>
    <w:tbl>
      <w:tblPr>
        <w:tblpPr w:leftFromText="141" w:rightFromText="141" w:vertAnchor="text" w:horzAnchor="margin" w:tblpXSpec="center" w:tblpY="445"/>
        <w:tblOverlap w:val="never"/>
        <w:tblW w:w="10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36"/>
        <w:gridCol w:w="294"/>
        <w:gridCol w:w="567"/>
        <w:gridCol w:w="709"/>
        <w:gridCol w:w="1701"/>
        <w:gridCol w:w="708"/>
        <w:gridCol w:w="1701"/>
        <w:gridCol w:w="993"/>
      </w:tblGrid>
      <w:tr w:rsidR="001D3316" w:rsidRPr="00687ECC" w14:paraId="5E9B1628" w14:textId="77777777" w:rsidTr="001D3316">
        <w:trPr>
          <w:trHeight w:val="185"/>
        </w:trPr>
        <w:tc>
          <w:tcPr>
            <w:tcW w:w="9616" w:type="dxa"/>
            <w:gridSpan w:val="7"/>
            <w:tcBorders>
              <w:top w:val="single" w:sz="12" w:space="0" w:color="000000"/>
              <w:left w:val="single" w:sz="18" w:space="0" w:color="FFFFFF"/>
              <w:bottom w:val="single" w:sz="8" w:space="0" w:color="auto"/>
              <w:right w:val="single" w:sz="12" w:space="0" w:color="FFFFFF"/>
            </w:tcBorders>
          </w:tcPr>
          <w:p w14:paraId="2A346EE4" w14:textId="378FBD24" w:rsidR="001D3316" w:rsidRPr="000F16D2" w:rsidRDefault="001D3316" w:rsidP="00D5129A">
            <w:pPr>
              <w:pStyle w:val="NoSpacing"/>
              <w:rPr>
                <w:lang w:val="en-US"/>
              </w:rPr>
            </w:pPr>
            <w:r w:rsidRPr="001D3316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upplementary table 2: </w:t>
            </w:r>
            <w:r w:rsidRPr="000F16D2">
              <w:rPr>
                <w:b/>
                <w:bCs/>
                <w:sz w:val="24"/>
                <w:szCs w:val="24"/>
                <w:lang w:val="en-US"/>
              </w:rPr>
              <w:t xml:space="preserve">Patient- and disease related characteristics </w:t>
            </w:r>
            <w:r>
              <w:rPr>
                <w:b/>
                <w:bCs/>
                <w:sz w:val="24"/>
                <w:szCs w:val="24"/>
                <w:lang w:val="en-US"/>
              </w:rPr>
              <w:t>for patients undergoing intra- vs extra-cavitary surgery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8" w:space="0" w:color="FFFFFF"/>
              <w:bottom w:val="single" w:sz="8" w:space="0" w:color="auto"/>
              <w:right w:val="single" w:sz="12" w:space="0" w:color="FFFFFF"/>
            </w:tcBorders>
          </w:tcPr>
          <w:p w14:paraId="388EF007" w14:textId="77777777" w:rsidR="001D3316" w:rsidRPr="000F16D2" w:rsidRDefault="001D3316" w:rsidP="00D5129A">
            <w:pPr>
              <w:pStyle w:val="NoSpacing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1D3316" w:rsidRPr="00B7486A" w14:paraId="0AF039B2" w14:textId="77777777" w:rsidTr="001D3316">
        <w:tc>
          <w:tcPr>
            <w:tcW w:w="3936" w:type="dxa"/>
            <w:tcBorders>
              <w:top w:val="single" w:sz="8" w:space="0" w:color="000000"/>
              <w:left w:val="single" w:sz="18" w:space="0" w:color="FFFFFF"/>
              <w:bottom w:val="single" w:sz="12" w:space="0" w:color="000000"/>
              <w:right w:val="single" w:sz="4" w:space="0" w:color="FFFFFF"/>
            </w:tcBorders>
          </w:tcPr>
          <w:p w14:paraId="7EADDFA8" w14:textId="77777777" w:rsidR="001D3316" w:rsidRPr="000F16D2" w:rsidRDefault="001D3316" w:rsidP="00D5129A">
            <w:pPr>
              <w:pStyle w:val="NoSpacing"/>
              <w:rPr>
                <w:rFonts w:cs="Arial"/>
                <w:b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61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9924B0E" w14:textId="7E166349" w:rsidR="001D3316" w:rsidRPr="000F16D2" w:rsidRDefault="001D3316" w:rsidP="00D5129A">
            <w:pPr>
              <w:pStyle w:val="NoSpacing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C563C6A" w14:textId="77777777" w:rsidR="001D3316" w:rsidRPr="000F16D2" w:rsidRDefault="001D3316" w:rsidP="00D5129A">
            <w:pPr>
              <w:pStyle w:val="NoSpacing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Intracavitary surgery (n=212)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FFFFFF"/>
              <w:bottom w:val="nil"/>
              <w:right w:val="single" w:sz="12" w:space="0" w:color="FFFFFF"/>
            </w:tcBorders>
          </w:tcPr>
          <w:p w14:paraId="735890A9" w14:textId="2057EA9E" w:rsidR="001D3316" w:rsidRPr="000F16D2" w:rsidRDefault="001D3316" w:rsidP="00D5129A">
            <w:pPr>
              <w:pStyle w:val="NoSpacing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Extra-cavitary surgery (n=85)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12" w:space="0" w:color="FFFFFF"/>
            </w:tcBorders>
          </w:tcPr>
          <w:p w14:paraId="27B2A1A7" w14:textId="77777777" w:rsidR="001D3316" w:rsidRPr="000F16D2" w:rsidRDefault="001D3316" w:rsidP="00D5129A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0F16D2">
              <w:rPr>
                <w:rFonts w:cs="Arial"/>
                <w:b/>
                <w:sz w:val="18"/>
                <w:szCs w:val="18"/>
              </w:rPr>
              <w:t>P-value*</w:t>
            </w:r>
          </w:p>
        </w:tc>
      </w:tr>
      <w:tr w:rsidR="001D3316" w:rsidRPr="00B7486A" w14:paraId="4947B549" w14:textId="77777777" w:rsidTr="001D3316">
        <w:tc>
          <w:tcPr>
            <w:tcW w:w="3936" w:type="dxa"/>
            <w:tcBorders>
              <w:top w:val="single" w:sz="12" w:space="0" w:color="000000"/>
              <w:left w:val="single" w:sz="12" w:space="0" w:color="FFFFFF"/>
              <w:bottom w:val="single" w:sz="8" w:space="0" w:color="808080"/>
              <w:right w:val="single" w:sz="4" w:space="0" w:color="FFFFFF"/>
            </w:tcBorders>
          </w:tcPr>
          <w:p w14:paraId="3CE213B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vertAlign w:val="superscript"/>
              </w:rPr>
            </w:pPr>
            <w:r w:rsidRPr="000F16D2">
              <w:rPr>
                <w:rFonts w:cs="Arial"/>
                <w:sz w:val="20"/>
                <w:szCs w:val="20"/>
              </w:rPr>
              <w:t>Gender</w:t>
            </w:r>
          </w:p>
          <w:p w14:paraId="481B3A35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 w:rsidRPr="000F16D2">
              <w:rPr>
                <w:rFonts w:cs="Arial"/>
                <w:sz w:val="20"/>
                <w:szCs w:val="20"/>
              </w:rPr>
              <w:t xml:space="preserve"> </w:t>
            </w:r>
            <w:r w:rsidRPr="000F16D2">
              <w:rPr>
                <w:rFonts w:cs="Arial"/>
                <w:sz w:val="20"/>
                <w:szCs w:val="20"/>
              </w:rPr>
              <w:tab/>
              <w:t xml:space="preserve">Female  </w:t>
            </w:r>
          </w:p>
          <w:p w14:paraId="5794DE3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 w:rsidRPr="000F16D2">
              <w:rPr>
                <w:rFonts w:cs="Arial"/>
                <w:sz w:val="20"/>
                <w:szCs w:val="20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</w:rPr>
              <w:tab/>
              <w:t>Male</w:t>
            </w:r>
          </w:p>
        </w:tc>
        <w:tc>
          <w:tcPr>
            <w:tcW w:w="294" w:type="dxa"/>
            <w:tcBorders>
              <w:top w:val="single" w:sz="12" w:space="0" w:color="auto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6511001C" w14:textId="7D59953D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60AF61E8" w14:textId="461E2162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434BDA39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  <w:p w14:paraId="4FFF877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2 </w:t>
            </w:r>
          </w:p>
          <w:p w14:paraId="18FD848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50D1F8C6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  <w:p w14:paraId="22419395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8.1%)</w:t>
            </w:r>
          </w:p>
          <w:p w14:paraId="48C771D4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1.9%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26669C6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  <w:p w14:paraId="498B9CDF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1 </w:t>
            </w:r>
          </w:p>
          <w:p w14:paraId="0C0DF55A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0E8A251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</w:p>
          <w:p w14:paraId="64BE6B7A" w14:textId="67D06F63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8.2%)</w:t>
            </w:r>
          </w:p>
          <w:p w14:paraId="782E0C05" w14:textId="50D9A3C1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1.8%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199020D1" w14:textId="77777777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</w:rPr>
            </w:pPr>
            <w:r w:rsidRPr="00A7570F">
              <w:rPr>
                <w:rFonts w:cs="Arial"/>
                <w:iCs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1D3316" w:rsidRPr="00B7486A" w14:paraId="01CF6FBF" w14:textId="77777777" w:rsidTr="001D3316">
        <w:tc>
          <w:tcPr>
            <w:tcW w:w="3936" w:type="dxa"/>
            <w:tcBorders>
              <w:top w:val="single" w:sz="8" w:space="0" w:color="808080"/>
              <w:left w:val="single" w:sz="12" w:space="0" w:color="FFFFFF"/>
              <w:bottom w:val="single" w:sz="8" w:space="0" w:color="808080"/>
              <w:right w:val="single" w:sz="2" w:space="0" w:color="FFFFFF"/>
            </w:tcBorders>
          </w:tcPr>
          <w:p w14:paraId="5F0296A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vertAlign w:val="superscript"/>
              </w:rPr>
            </w:pPr>
            <w:r w:rsidRPr="000F16D2">
              <w:rPr>
                <w:rFonts w:cs="Arial"/>
                <w:sz w:val="20"/>
                <w:szCs w:val="20"/>
              </w:rPr>
              <w:t>Age (years)</w:t>
            </w:r>
          </w:p>
        </w:tc>
        <w:tc>
          <w:tcPr>
            <w:tcW w:w="294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015B2692" w14:textId="1CD080DC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20E3599A" w14:textId="34333164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4" w:space="0" w:color="FFFFFF"/>
            </w:tcBorders>
          </w:tcPr>
          <w:p w14:paraId="4CF12304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59D92D07" w14:textId="73C537F0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66-76]</w:t>
            </w:r>
          </w:p>
        </w:tc>
        <w:tc>
          <w:tcPr>
            <w:tcW w:w="708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7BA13C28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738DC9D5" w14:textId="4680A27D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[66-7</w:t>
            </w:r>
            <w:r>
              <w:rPr>
                <w:rFonts w:cs="Arial"/>
                <w:sz w:val="20"/>
                <w:szCs w:val="20"/>
                <w:lang w:val="en-US"/>
              </w:rPr>
              <w:t>7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2184E199" w14:textId="77777777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A7570F"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1D3316" w:rsidRPr="00B7486A" w14:paraId="0E066807" w14:textId="77777777" w:rsidTr="001D3316">
        <w:tc>
          <w:tcPr>
            <w:tcW w:w="3936" w:type="dxa"/>
            <w:tcBorders>
              <w:top w:val="single" w:sz="8" w:space="0" w:color="808080"/>
              <w:left w:val="single" w:sz="12" w:space="0" w:color="FFFFFF"/>
              <w:bottom w:val="single" w:sz="8" w:space="0" w:color="808080"/>
              <w:right w:val="single" w:sz="2" w:space="0" w:color="FFFFFF"/>
            </w:tcBorders>
          </w:tcPr>
          <w:p w14:paraId="0DFE989B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Body Mass Index (Kg/m</w:t>
            </w:r>
            <w:r w:rsidRPr="000F16D2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7B3117D9" w14:textId="788D45ED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256CD0C0" w14:textId="2FB9E502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4" w:space="0" w:color="FFFFFF"/>
            </w:tcBorders>
          </w:tcPr>
          <w:p w14:paraId="5A912566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0D54971E" w14:textId="4595FF98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24.1-29.2]</w:t>
            </w:r>
          </w:p>
        </w:tc>
        <w:tc>
          <w:tcPr>
            <w:tcW w:w="708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0136244E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151B85FA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[2</w:t>
            </w:r>
            <w:r>
              <w:rPr>
                <w:rFonts w:cs="Arial"/>
                <w:sz w:val="20"/>
                <w:szCs w:val="20"/>
                <w:lang w:val="en-US"/>
              </w:rPr>
              <w:t>3.5-30.0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5BEF7FCB" w14:textId="77777777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A7570F"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</w:tr>
      <w:tr w:rsidR="001D3316" w:rsidRPr="00B7486A" w14:paraId="1DD68A0E" w14:textId="77777777" w:rsidTr="001D3316">
        <w:tc>
          <w:tcPr>
            <w:tcW w:w="3936" w:type="dxa"/>
            <w:tcBorders>
              <w:top w:val="single" w:sz="8" w:space="0" w:color="808080"/>
              <w:left w:val="single" w:sz="12" w:space="0" w:color="FFFFFF"/>
              <w:bottom w:val="single" w:sz="8" w:space="0" w:color="808080"/>
              <w:right w:val="single" w:sz="2" w:space="0" w:color="FFFFFF"/>
            </w:tcBorders>
          </w:tcPr>
          <w:p w14:paraId="26D18519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CCI** score (without malignancy)    </w:t>
            </w:r>
          </w:p>
          <w:p w14:paraId="4EEBDE88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Peripheral vascular disease (including hypertension)</w:t>
            </w:r>
          </w:p>
        </w:tc>
        <w:tc>
          <w:tcPr>
            <w:tcW w:w="294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17BD8E64" w14:textId="77777777" w:rsidR="001D3316" w:rsidRPr="000F16D2" w:rsidRDefault="001D3316" w:rsidP="001D3316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123688D1" w14:textId="77777777" w:rsidR="001D3316" w:rsidRPr="000F16D2" w:rsidRDefault="001D3316" w:rsidP="001D3316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4" w:space="0" w:color="FFFFFF"/>
            </w:tcBorders>
          </w:tcPr>
          <w:p w14:paraId="512B8574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1</w:t>
            </w:r>
          </w:p>
          <w:p w14:paraId="0DAB9094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29 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09D644A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[</w:t>
            </w:r>
            <w:r>
              <w:rPr>
                <w:rFonts w:cs="Arial"/>
                <w:sz w:val="20"/>
                <w:szCs w:val="20"/>
                <w:lang w:val="en-US"/>
              </w:rPr>
              <w:t>0-2]</w:t>
            </w:r>
          </w:p>
          <w:p w14:paraId="7C1467B2" w14:textId="226B6216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61.1%)</w:t>
            </w:r>
          </w:p>
        </w:tc>
        <w:tc>
          <w:tcPr>
            <w:tcW w:w="708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12" w:space="0" w:color="FFFFFF"/>
            </w:tcBorders>
          </w:tcPr>
          <w:p w14:paraId="35DB1E3C" w14:textId="77777777" w:rsidR="001D3316" w:rsidRPr="000F16D2" w:rsidRDefault="001D3316" w:rsidP="00D5129A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3223C654" w14:textId="77777777" w:rsidR="001D3316" w:rsidRPr="000F16D2" w:rsidRDefault="001D3316" w:rsidP="00D5129A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  <w:right w:val="single" w:sz="4" w:space="0" w:color="FFFFFF"/>
            </w:tcBorders>
          </w:tcPr>
          <w:p w14:paraId="217C58E3" w14:textId="77777777" w:rsidR="001D3316" w:rsidRPr="000F16D2" w:rsidRDefault="001D3316" w:rsidP="00D5129A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color w:val="000000"/>
                <w:sz w:val="20"/>
                <w:szCs w:val="20"/>
                <w:lang w:val="en-US"/>
              </w:rPr>
              <w:t>[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2]</w:t>
            </w:r>
          </w:p>
          <w:p w14:paraId="3A6AC42C" w14:textId="008054EB" w:rsidR="001D3316" w:rsidRPr="000F16D2" w:rsidRDefault="001D3316" w:rsidP="00D5129A">
            <w:pPr>
              <w:pStyle w:val="NoSpacing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(69.4%)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2CF49F4E" w14:textId="2A869897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0.99</w:t>
            </w:r>
          </w:p>
          <w:p w14:paraId="3F904C93" w14:textId="77777777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A7570F"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1D3316" w:rsidRPr="00B7486A" w14:paraId="1D39A585" w14:textId="77777777" w:rsidTr="001D3316">
        <w:tc>
          <w:tcPr>
            <w:tcW w:w="3936" w:type="dxa"/>
            <w:tcBorders>
              <w:top w:val="single" w:sz="8" w:space="0" w:color="808080"/>
              <w:left w:val="single" w:sz="12" w:space="0" w:color="FFFFFF"/>
              <w:bottom w:val="single" w:sz="8" w:space="0" w:color="808080"/>
              <w:right w:val="single" w:sz="2" w:space="0" w:color="FFFFFF"/>
            </w:tcBorders>
          </w:tcPr>
          <w:p w14:paraId="4A7B0F15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Tumor site</w:t>
            </w:r>
          </w:p>
          <w:p w14:paraId="6DFE63DB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Gastro-intestinal</w:t>
            </w:r>
          </w:p>
          <w:p w14:paraId="5349B07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Skin, soft tissue and lymph node</w:t>
            </w:r>
          </w:p>
          <w:p w14:paraId="4D045C7D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 xml:space="preserve">Gynecological    </w:t>
            </w:r>
          </w:p>
          <w:p w14:paraId="3B5D004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Hepatic, biliary and pancreatic</w:t>
            </w:r>
          </w:p>
          <w:p w14:paraId="79E0679A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(Para)thyroid</w:t>
            </w:r>
          </w:p>
          <w:p w14:paraId="30F3678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Other (including mamma)</w:t>
            </w:r>
          </w:p>
        </w:tc>
        <w:tc>
          <w:tcPr>
            <w:tcW w:w="294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5228DF06" w14:textId="620BC4E4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2" w:space="0" w:color="FFFFFF"/>
            </w:tcBorders>
          </w:tcPr>
          <w:p w14:paraId="0500C040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3939C7E9" w14:textId="07E205C4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808080"/>
              <w:left w:val="single" w:sz="2" w:space="0" w:color="FFFFFF"/>
              <w:bottom w:val="single" w:sz="8" w:space="0" w:color="808080"/>
              <w:right w:val="single" w:sz="4" w:space="0" w:color="FFFFFF"/>
            </w:tcBorders>
          </w:tcPr>
          <w:p w14:paraId="78B709D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2102436C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9</w:t>
            </w:r>
          </w:p>
          <w:p w14:paraId="6EE13B81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  <w:p w14:paraId="51B4C9AF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7</w:t>
            </w:r>
          </w:p>
          <w:p w14:paraId="1FAA284D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  <w:p w14:paraId="5DD8D0C3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  <w:p w14:paraId="61CDAAEB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2A22F0A9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9773D77" w14:textId="65C13BE5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61.1%)</w:t>
            </w:r>
          </w:p>
          <w:p w14:paraId="0E7DCF4E" w14:textId="17360BB3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7%)</w:t>
            </w:r>
          </w:p>
          <w:p w14:paraId="0B86AB58" w14:textId="17B708E9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2.2%)</w:t>
            </w:r>
          </w:p>
          <w:p w14:paraId="486817CD" w14:textId="09A606D1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9.0%)</w:t>
            </w:r>
          </w:p>
          <w:p w14:paraId="5C65DC3A" w14:textId="0E02A540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.4%)</w:t>
            </w:r>
          </w:p>
          <w:p w14:paraId="4ABE8538" w14:textId="5F3846C2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.4%)</w:t>
            </w:r>
          </w:p>
        </w:tc>
        <w:tc>
          <w:tcPr>
            <w:tcW w:w="708" w:type="dxa"/>
            <w:tcBorders>
              <w:top w:val="single" w:sz="8" w:space="0" w:color="808080"/>
              <w:left w:val="single" w:sz="4" w:space="0" w:color="FFFFFF"/>
              <w:bottom w:val="single" w:sz="8" w:space="0" w:color="808080"/>
              <w:right w:val="single" w:sz="4" w:space="0" w:color="FFFFFF"/>
            </w:tcBorders>
          </w:tcPr>
          <w:p w14:paraId="0A09A19E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2E89EFEF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  <w:p w14:paraId="7CC66CE0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0</w:t>
            </w:r>
          </w:p>
          <w:p w14:paraId="634BD166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  <w:p w14:paraId="6EAD11FD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098123F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  <w:p w14:paraId="6500ADC3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6616F87E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A47D93C" w14:textId="595F4938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.2%)</w:t>
            </w:r>
          </w:p>
          <w:p w14:paraId="51659602" w14:textId="3D858283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70.6%)</w:t>
            </w:r>
          </w:p>
          <w:p w14:paraId="4138A1F1" w14:textId="3A014E86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1.8%)</w:t>
            </w:r>
          </w:p>
          <w:p w14:paraId="34A984E0" w14:textId="40F84E16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0.0%)</w:t>
            </w:r>
          </w:p>
          <w:p w14:paraId="665B558C" w14:textId="32954892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1.8%)</w:t>
            </w:r>
          </w:p>
          <w:p w14:paraId="58EDC356" w14:textId="74DBE19C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4.7%)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FFFFFF"/>
              <w:bottom w:val="single" w:sz="4" w:space="0" w:color="808080"/>
              <w:right w:val="single" w:sz="4" w:space="0" w:color="FFFFFF"/>
            </w:tcBorders>
          </w:tcPr>
          <w:p w14:paraId="346B8E2A" w14:textId="6E8EFE3B" w:rsidR="001D3316" w:rsidRPr="00A7570F" w:rsidRDefault="001D3316" w:rsidP="00D5129A">
            <w:pPr>
              <w:pStyle w:val="NoSpacing"/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</w:pPr>
            <w:r w:rsidRPr="00A7570F"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&lt;0.0</w:t>
            </w:r>
            <w:r>
              <w:rPr>
                <w:rFonts w:cs="Arial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1D3316" w:rsidRPr="00B7486A" w14:paraId="59E60B68" w14:textId="77777777" w:rsidTr="001D3316">
        <w:trPr>
          <w:trHeight w:val="1097"/>
        </w:trPr>
        <w:tc>
          <w:tcPr>
            <w:tcW w:w="3936" w:type="dxa"/>
            <w:tcBorders>
              <w:top w:val="single" w:sz="8" w:space="0" w:color="808080"/>
              <w:left w:val="single" w:sz="12" w:space="0" w:color="FFFFFF"/>
              <w:bottom w:val="single" w:sz="12" w:space="0" w:color="auto"/>
              <w:right w:val="single" w:sz="2" w:space="0" w:color="FFFFFF"/>
            </w:tcBorders>
          </w:tcPr>
          <w:p w14:paraId="478FA500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Tumor stage at inclusion</w:t>
            </w:r>
          </w:p>
          <w:p w14:paraId="6CB9C7FD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0/I</w:t>
            </w:r>
          </w:p>
          <w:p w14:paraId="2E3A30B1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II</w:t>
            </w:r>
          </w:p>
          <w:p w14:paraId="096AD2D7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III</w:t>
            </w:r>
          </w:p>
          <w:p w14:paraId="62274218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Pr="000F16D2">
              <w:rPr>
                <w:rFonts w:cs="Arial"/>
                <w:sz w:val="20"/>
                <w:szCs w:val="20"/>
                <w:lang w:val="en-US"/>
              </w:rPr>
              <w:tab/>
              <w:t>IV</w:t>
            </w:r>
          </w:p>
        </w:tc>
        <w:tc>
          <w:tcPr>
            <w:tcW w:w="294" w:type="dxa"/>
            <w:tcBorders>
              <w:top w:val="single" w:sz="8" w:space="0" w:color="808080"/>
              <w:left w:val="single" w:sz="2" w:space="0" w:color="FFFFFF"/>
              <w:bottom w:val="single" w:sz="12" w:space="0" w:color="auto"/>
              <w:right w:val="single" w:sz="2" w:space="0" w:color="FFFFFF"/>
            </w:tcBorders>
          </w:tcPr>
          <w:p w14:paraId="171F7135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01FDA153" w14:textId="1929576E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808080"/>
              <w:left w:val="single" w:sz="2" w:space="0" w:color="FFFFFF"/>
              <w:bottom w:val="single" w:sz="12" w:space="0" w:color="auto"/>
              <w:right w:val="single" w:sz="2" w:space="0" w:color="FFFFFF"/>
            </w:tcBorders>
          </w:tcPr>
          <w:p w14:paraId="7A22AD96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F6A5BCB" w14:textId="0503F4FE" w:rsidR="001D3316" w:rsidRPr="000F16D2" w:rsidRDefault="001D3316" w:rsidP="001D3316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7AFCC068" w14:textId="65B61962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808080"/>
              <w:left w:val="single" w:sz="2" w:space="0" w:color="FFFFFF"/>
              <w:bottom w:val="single" w:sz="12" w:space="0" w:color="auto"/>
              <w:right w:val="single" w:sz="4" w:space="0" w:color="FFFFFF"/>
            </w:tcBorders>
          </w:tcPr>
          <w:p w14:paraId="4D6E4B32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B4788EB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6</w:t>
            </w:r>
          </w:p>
          <w:p w14:paraId="225C6B5A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</w:t>
            </w:r>
          </w:p>
          <w:p w14:paraId="4E8F1637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</w:t>
            </w:r>
          </w:p>
          <w:p w14:paraId="6254107F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E09D424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6A1C5A84" w14:textId="5343421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27.3%)</w:t>
            </w:r>
          </w:p>
          <w:p w14:paraId="5CC97A4E" w14:textId="0D2D99FD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0.5%)</w:t>
            </w:r>
          </w:p>
          <w:p w14:paraId="3865E1F2" w14:textId="3FE56BA8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7.8%)</w:t>
            </w:r>
          </w:p>
          <w:p w14:paraId="3799D210" w14:textId="0F574C1C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4.4%)</w:t>
            </w:r>
          </w:p>
        </w:tc>
        <w:tc>
          <w:tcPr>
            <w:tcW w:w="708" w:type="dxa"/>
            <w:tcBorders>
              <w:top w:val="single" w:sz="8" w:space="0" w:color="80808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31C7ECA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738D018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</w:t>
            </w:r>
          </w:p>
          <w:p w14:paraId="7993F1D8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  <w:p w14:paraId="3BB1F676" w14:textId="7777777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9</w:t>
            </w:r>
          </w:p>
          <w:p w14:paraId="3548E49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877030C" w14:textId="77777777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</w:p>
          <w:p w14:paraId="18BCBD0D" w14:textId="278E30B7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28.0%)</w:t>
            </w:r>
          </w:p>
          <w:p w14:paraId="1BAD5F76" w14:textId="23EBCD91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9.3%)</w:t>
            </w:r>
          </w:p>
          <w:p w14:paraId="6533ED22" w14:textId="088C1A08" w:rsidR="001D3316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5.4%)</w:t>
            </w:r>
          </w:p>
          <w:p w14:paraId="141D2532" w14:textId="6F8F655C" w:rsidR="001D3316" w:rsidRPr="000F16D2" w:rsidRDefault="001D3316" w:rsidP="00D5129A">
            <w:pPr>
              <w:pStyle w:val="NoSpacing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7.4%)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D289B99" w14:textId="77777777" w:rsidR="001D3316" w:rsidRPr="000F16D2" w:rsidRDefault="001D3316" w:rsidP="00D5129A">
            <w:pPr>
              <w:pStyle w:val="NoSpacing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0F16D2">
              <w:rPr>
                <w:rFonts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2</w:t>
            </w:r>
          </w:p>
        </w:tc>
      </w:tr>
    </w:tbl>
    <w:p w14:paraId="6BE9431B" w14:textId="77777777" w:rsidR="001D3316" w:rsidRPr="000F16D2" w:rsidRDefault="001D3316" w:rsidP="00B04CFB">
      <w:pPr>
        <w:rPr>
          <w:rFonts w:cs="Calibri"/>
          <w:lang w:val="en-US"/>
        </w:rPr>
      </w:pPr>
    </w:p>
    <w:p w14:paraId="3BE8985D" w14:textId="77777777" w:rsidR="001D3316" w:rsidRDefault="001D3316" w:rsidP="001D3316">
      <w:pPr>
        <w:rPr>
          <w:rFonts w:cs="Calibri"/>
          <w:lang w:val="en-US"/>
        </w:rPr>
      </w:pPr>
      <w:r w:rsidRPr="000F16D2">
        <w:rPr>
          <w:rFonts w:cs="Calibri"/>
          <w:lang w:val="en-US"/>
        </w:rPr>
        <w:t>Legend: For dichotomous variables, n(%) is given. For continuous data median [1</w:t>
      </w:r>
      <w:r w:rsidRPr="000F16D2">
        <w:rPr>
          <w:rFonts w:cs="Calibri"/>
          <w:vertAlign w:val="superscript"/>
          <w:lang w:val="en-US"/>
        </w:rPr>
        <w:t>st</w:t>
      </w:r>
      <w:r w:rsidRPr="000F16D2">
        <w:rPr>
          <w:rFonts w:cs="Calibri"/>
          <w:lang w:val="en-US"/>
        </w:rPr>
        <w:t>-3</w:t>
      </w:r>
      <w:r w:rsidRPr="000F16D2">
        <w:rPr>
          <w:rFonts w:cs="Calibri"/>
          <w:vertAlign w:val="superscript"/>
          <w:lang w:val="en-US"/>
        </w:rPr>
        <w:t>th</w:t>
      </w:r>
      <w:r w:rsidRPr="000F16D2">
        <w:rPr>
          <w:rFonts w:cs="Calibri"/>
          <w:lang w:val="en-US"/>
        </w:rPr>
        <w:t xml:space="preserve"> quartile] is given when not normally distributed. *P-value for comparison between group of patients with- and without </w:t>
      </w:r>
      <w:r>
        <w:rPr>
          <w:rFonts w:cs="Calibri"/>
          <w:lang w:val="en-US"/>
        </w:rPr>
        <w:t>I-FABP measurement at D1 and D2</w:t>
      </w:r>
      <w:r w:rsidRPr="000F16D2">
        <w:rPr>
          <w:rFonts w:cs="Calibri"/>
          <w:lang w:val="en-US"/>
        </w:rPr>
        <w:t>. **CCI-score: Charlson Comorbidity Index</w:t>
      </w:r>
    </w:p>
    <w:p w14:paraId="23231C29" w14:textId="77777777" w:rsidR="00DE7C01" w:rsidRDefault="00DE7C01" w:rsidP="00873558">
      <w:pPr>
        <w:pStyle w:val="NoSpacing"/>
        <w:rPr>
          <w:lang w:val="en-US"/>
        </w:rPr>
      </w:pPr>
    </w:p>
    <w:p w14:paraId="14FC203F" w14:textId="77777777" w:rsidR="00DE7C01" w:rsidRDefault="00DE7C01" w:rsidP="00873558">
      <w:pPr>
        <w:pStyle w:val="NoSpacing"/>
        <w:rPr>
          <w:lang w:val="en-US"/>
        </w:rPr>
      </w:pPr>
    </w:p>
    <w:p w14:paraId="276DD213" w14:textId="77777777" w:rsidR="00DE7C01" w:rsidRDefault="00DE7C01" w:rsidP="00873558">
      <w:pPr>
        <w:pStyle w:val="NoSpacing"/>
        <w:rPr>
          <w:lang w:val="en-US"/>
        </w:rPr>
      </w:pPr>
    </w:p>
    <w:p w14:paraId="3B20FDCA" w14:textId="77777777" w:rsidR="00DE7C01" w:rsidRDefault="00DE7C01" w:rsidP="00873558">
      <w:pPr>
        <w:pStyle w:val="NoSpacing"/>
        <w:rPr>
          <w:lang w:val="en-US"/>
        </w:rPr>
      </w:pPr>
    </w:p>
    <w:p w14:paraId="7BB514E2" w14:textId="77777777" w:rsidR="00DE7C01" w:rsidRDefault="00DE7C01" w:rsidP="00873558">
      <w:pPr>
        <w:pStyle w:val="NoSpacing"/>
        <w:rPr>
          <w:lang w:val="en-US"/>
        </w:rPr>
      </w:pPr>
    </w:p>
    <w:bookmarkEnd w:id="0"/>
    <w:p w14:paraId="6CEF0E85" w14:textId="77777777" w:rsidR="00DE7C01" w:rsidRDefault="00DE7C01" w:rsidP="00873558">
      <w:pPr>
        <w:pStyle w:val="NoSpacing"/>
        <w:rPr>
          <w:lang w:val="en-US"/>
        </w:rPr>
      </w:pPr>
    </w:p>
    <w:sectPr w:rsidR="00DE7C01" w:rsidSect="00662F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8385B" w14:textId="77777777" w:rsidR="00CB301C" w:rsidRDefault="00CB301C" w:rsidP="00060038">
      <w:pPr>
        <w:spacing w:after="0" w:line="240" w:lineRule="auto"/>
      </w:pPr>
      <w:r>
        <w:separator/>
      </w:r>
    </w:p>
  </w:endnote>
  <w:endnote w:type="continuationSeparator" w:id="0">
    <w:p w14:paraId="3F955CDC" w14:textId="77777777" w:rsidR="00CB301C" w:rsidRDefault="00CB301C" w:rsidP="00060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9E560" w14:textId="77777777" w:rsidR="00CB301C" w:rsidRDefault="00CB301C" w:rsidP="00060038">
      <w:pPr>
        <w:spacing w:after="0" w:line="240" w:lineRule="auto"/>
      </w:pPr>
      <w:r>
        <w:separator/>
      </w:r>
    </w:p>
  </w:footnote>
  <w:footnote w:type="continuationSeparator" w:id="0">
    <w:p w14:paraId="1D16C276" w14:textId="77777777" w:rsidR="00CB301C" w:rsidRDefault="00CB301C" w:rsidP="000600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31870"/>
    <w:multiLevelType w:val="hybridMultilevel"/>
    <w:tmpl w:val="44A4D89A"/>
    <w:lvl w:ilvl="0" w:tplc="DBB2DF8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C27F2"/>
    <w:multiLevelType w:val="hybridMultilevel"/>
    <w:tmpl w:val="4A2AAE36"/>
    <w:lvl w:ilvl="0" w:tplc="3482D5B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3111B"/>
    <w:multiLevelType w:val="hybridMultilevel"/>
    <w:tmpl w:val="057001D6"/>
    <w:lvl w:ilvl="0" w:tplc="A846274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57200"/>
    <w:multiLevelType w:val="hybridMultilevel"/>
    <w:tmpl w:val="ED1252A6"/>
    <w:lvl w:ilvl="0" w:tplc="80A8561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207"/>
    <w:rsid w:val="000013A8"/>
    <w:rsid w:val="00003A41"/>
    <w:rsid w:val="00012099"/>
    <w:rsid w:val="00013716"/>
    <w:rsid w:val="000162DC"/>
    <w:rsid w:val="00027F94"/>
    <w:rsid w:val="00031B18"/>
    <w:rsid w:val="00051BF8"/>
    <w:rsid w:val="00053D81"/>
    <w:rsid w:val="00060038"/>
    <w:rsid w:val="00073D0C"/>
    <w:rsid w:val="00075FDF"/>
    <w:rsid w:val="0009427B"/>
    <w:rsid w:val="000B5274"/>
    <w:rsid w:val="000C3463"/>
    <w:rsid w:val="000E2C1D"/>
    <w:rsid w:val="000F16D2"/>
    <w:rsid w:val="001119AB"/>
    <w:rsid w:val="001167B5"/>
    <w:rsid w:val="00123C20"/>
    <w:rsid w:val="00136C94"/>
    <w:rsid w:val="00147790"/>
    <w:rsid w:val="00157525"/>
    <w:rsid w:val="00163A13"/>
    <w:rsid w:val="00170326"/>
    <w:rsid w:val="00177DBD"/>
    <w:rsid w:val="00187460"/>
    <w:rsid w:val="00190975"/>
    <w:rsid w:val="001A2B1F"/>
    <w:rsid w:val="001A3AEA"/>
    <w:rsid w:val="001A670C"/>
    <w:rsid w:val="001C2C17"/>
    <w:rsid w:val="001D3316"/>
    <w:rsid w:val="001D34B8"/>
    <w:rsid w:val="001D4458"/>
    <w:rsid w:val="001E3545"/>
    <w:rsid w:val="001E3686"/>
    <w:rsid w:val="001E772C"/>
    <w:rsid w:val="002060DB"/>
    <w:rsid w:val="00206E73"/>
    <w:rsid w:val="00210DAB"/>
    <w:rsid w:val="00216B1A"/>
    <w:rsid w:val="002578E9"/>
    <w:rsid w:val="00257B33"/>
    <w:rsid w:val="00262748"/>
    <w:rsid w:val="00267E4F"/>
    <w:rsid w:val="00283D33"/>
    <w:rsid w:val="002879A9"/>
    <w:rsid w:val="00291D5F"/>
    <w:rsid w:val="002B1F43"/>
    <w:rsid w:val="002B5C4C"/>
    <w:rsid w:val="002C1F0E"/>
    <w:rsid w:val="002C40C3"/>
    <w:rsid w:val="002C52C1"/>
    <w:rsid w:val="002C6B37"/>
    <w:rsid w:val="002D642A"/>
    <w:rsid w:val="002E1AEB"/>
    <w:rsid w:val="002E263A"/>
    <w:rsid w:val="002E2675"/>
    <w:rsid w:val="002F5FF2"/>
    <w:rsid w:val="002F7B61"/>
    <w:rsid w:val="003035B1"/>
    <w:rsid w:val="0031695E"/>
    <w:rsid w:val="00316E00"/>
    <w:rsid w:val="00320B8D"/>
    <w:rsid w:val="00321D22"/>
    <w:rsid w:val="0032268B"/>
    <w:rsid w:val="00325F74"/>
    <w:rsid w:val="00352CF4"/>
    <w:rsid w:val="003579C6"/>
    <w:rsid w:val="00387958"/>
    <w:rsid w:val="003B33D2"/>
    <w:rsid w:val="003B38CC"/>
    <w:rsid w:val="003B673C"/>
    <w:rsid w:val="003C51AE"/>
    <w:rsid w:val="003D0488"/>
    <w:rsid w:val="003E46CA"/>
    <w:rsid w:val="003F033A"/>
    <w:rsid w:val="004110AE"/>
    <w:rsid w:val="0043078E"/>
    <w:rsid w:val="00430FE6"/>
    <w:rsid w:val="00432497"/>
    <w:rsid w:val="00440085"/>
    <w:rsid w:val="004426E2"/>
    <w:rsid w:val="004471EF"/>
    <w:rsid w:val="00447E48"/>
    <w:rsid w:val="00454CEC"/>
    <w:rsid w:val="004608B6"/>
    <w:rsid w:val="00477077"/>
    <w:rsid w:val="00481BC1"/>
    <w:rsid w:val="00483EA8"/>
    <w:rsid w:val="004902CC"/>
    <w:rsid w:val="0049275A"/>
    <w:rsid w:val="004D19A2"/>
    <w:rsid w:val="004D3E3A"/>
    <w:rsid w:val="004D611C"/>
    <w:rsid w:val="004E166F"/>
    <w:rsid w:val="004E4B5F"/>
    <w:rsid w:val="004F708E"/>
    <w:rsid w:val="00505E2D"/>
    <w:rsid w:val="00505E70"/>
    <w:rsid w:val="00513B45"/>
    <w:rsid w:val="0052563E"/>
    <w:rsid w:val="0054036A"/>
    <w:rsid w:val="00543559"/>
    <w:rsid w:val="005509C9"/>
    <w:rsid w:val="00557F80"/>
    <w:rsid w:val="00571689"/>
    <w:rsid w:val="00581C47"/>
    <w:rsid w:val="005937A9"/>
    <w:rsid w:val="00594258"/>
    <w:rsid w:val="005F1006"/>
    <w:rsid w:val="005F1A40"/>
    <w:rsid w:val="006004A9"/>
    <w:rsid w:val="00600A73"/>
    <w:rsid w:val="00603DE5"/>
    <w:rsid w:val="00610D63"/>
    <w:rsid w:val="0061675B"/>
    <w:rsid w:val="00623F64"/>
    <w:rsid w:val="00633401"/>
    <w:rsid w:val="0063547D"/>
    <w:rsid w:val="0064378F"/>
    <w:rsid w:val="00662F6C"/>
    <w:rsid w:val="0067037E"/>
    <w:rsid w:val="00676A82"/>
    <w:rsid w:val="0068172E"/>
    <w:rsid w:val="00687ECC"/>
    <w:rsid w:val="0069722D"/>
    <w:rsid w:val="006A3718"/>
    <w:rsid w:val="006A6AA0"/>
    <w:rsid w:val="006B29E6"/>
    <w:rsid w:val="006B3C72"/>
    <w:rsid w:val="006B4F5A"/>
    <w:rsid w:val="006B7B3F"/>
    <w:rsid w:val="006E3603"/>
    <w:rsid w:val="006F6E76"/>
    <w:rsid w:val="006F73BA"/>
    <w:rsid w:val="00705E71"/>
    <w:rsid w:val="00705E7F"/>
    <w:rsid w:val="007243CD"/>
    <w:rsid w:val="00730637"/>
    <w:rsid w:val="00732398"/>
    <w:rsid w:val="00734005"/>
    <w:rsid w:val="00737835"/>
    <w:rsid w:val="00746068"/>
    <w:rsid w:val="0075190A"/>
    <w:rsid w:val="00766244"/>
    <w:rsid w:val="0077002F"/>
    <w:rsid w:val="007A3D05"/>
    <w:rsid w:val="007D1383"/>
    <w:rsid w:val="007F6299"/>
    <w:rsid w:val="00804E9C"/>
    <w:rsid w:val="00814256"/>
    <w:rsid w:val="00873558"/>
    <w:rsid w:val="00873C1A"/>
    <w:rsid w:val="008B1818"/>
    <w:rsid w:val="008B5721"/>
    <w:rsid w:val="008C2CE4"/>
    <w:rsid w:val="008C3A39"/>
    <w:rsid w:val="008E483D"/>
    <w:rsid w:val="008F7710"/>
    <w:rsid w:val="00911A6F"/>
    <w:rsid w:val="00920917"/>
    <w:rsid w:val="0092627B"/>
    <w:rsid w:val="00976682"/>
    <w:rsid w:val="0098327F"/>
    <w:rsid w:val="00984D35"/>
    <w:rsid w:val="00992F2A"/>
    <w:rsid w:val="009A2305"/>
    <w:rsid w:val="009C2DC9"/>
    <w:rsid w:val="009C5F0D"/>
    <w:rsid w:val="009E601E"/>
    <w:rsid w:val="009E6391"/>
    <w:rsid w:val="009E642B"/>
    <w:rsid w:val="00A00A90"/>
    <w:rsid w:val="00A03521"/>
    <w:rsid w:val="00A0551C"/>
    <w:rsid w:val="00A351B7"/>
    <w:rsid w:val="00A50EAE"/>
    <w:rsid w:val="00AB02F7"/>
    <w:rsid w:val="00AB5D32"/>
    <w:rsid w:val="00AC480D"/>
    <w:rsid w:val="00AD7725"/>
    <w:rsid w:val="00AD794C"/>
    <w:rsid w:val="00AF3D92"/>
    <w:rsid w:val="00B0176E"/>
    <w:rsid w:val="00B03BFC"/>
    <w:rsid w:val="00B04CFB"/>
    <w:rsid w:val="00B17C85"/>
    <w:rsid w:val="00B273C8"/>
    <w:rsid w:val="00B43FAE"/>
    <w:rsid w:val="00B7486A"/>
    <w:rsid w:val="00B76D33"/>
    <w:rsid w:val="00B80759"/>
    <w:rsid w:val="00B854C2"/>
    <w:rsid w:val="00B97BB6"/>
    <w:rsid w:val="00BA2F43"/>
    <w:rsid w:val="00BD2F0D"/>
    <w:rsid w:val="00BE0996"/>
    <w:rsid w:val="00BE42A3"/>
    <w:rsid w:val="00BF0CB6"/>
    <w:rsid w:val="00BF2DA0"/>
    <w:rsid w:val="00BF3BCA"/>
    <w:rsid w:val="00BF661B"/>
    <w:rsid w:val="00BF6AB3"/>
    <w:rsid w:val="00C11721"/>
    <w:rsid w:val="00C42060"/>
    <w:rsid w:val="00C5669E"/>
    <w:rsid w:val="00C64BA5"/>
    <w:rsid w:val="00C85F54"/>
    <w:rsid w:val="00C8612B"/>
    <w:rsid w:val="00C936D4"/>
    <w:rsid w:val="00CB21E4"/>
    <w:rsid w:val="00CB24DC"/>
    <w:rsid w:val="00CB301C"/>
    <w:rsid w:val="00CC0B5B"/>
    <w:rsid w:val="00CC5A74"/>
    <w:rsid w:val="00CE1B4F"/>
    <w:rsid w:val="00CE580F"/>
    <w:rsid w:val="00D02F5E"/>
    <w:rsid w:val="00D22684"/>
    <w:rsid w:val="00D22964"/>
    <w:rsid w:val="00D25561"/>
    <w:rsid w:val="00D27B7F"/>
    <w:rsid w:val="00D36541"/>
    <w:rsid w:val="00D63A54"/>
    <w:rsid w:val="00D6441C"/>
    <w:rsid w:val="00D66C7C"/>
    <w:rsid w:val="00D73A01"/>
    <w:rsid w:val="00D8248D"/>
    <w:rsid w:val="00D8542A"/>
    <w:rsid w:val="00D90543"/>
    <w:rsid w:val="00DA38AB"/>
    <w:rsid w:val="00DA40DD"/>
    <w:rsid w:val="00DA6C10"/>
    <w:rsid w:val="00DB330B"/>
    <w:rsid w:val="00DB3B23"/>
    <w:rsid w:val="00DC0100"/>
    <w:rsid w:val="00DC050C"/>
    <w:rsid w:val="00DD0678"/>
    <w:rsid w:val="00DD0A0E"/>
    <w:rsid w:val="00DE7C01"/>
    <w:rsid w:val="00E00207"/>
    <w:rsid w:val="00E02ACF"/>
    <w:rsid w:val="00E0332A"/>
    <w:rsid w:val="00E0609E"/>
    <w:rsid w:val="00E36615"/>
    <w:rsid w:val="00E5433C"/>
    <w:rsid w:val="00E54507"/>
    <w:rsid w:val="00E55AA1"/>
    <w:rsid w:val="00E55DC6"/>
    <w:rsid w:val="00E73A82"/>
    <w:rsid w:val="00E775D2"/>
    <w:rsid w:val="00EA0B02"/>
    <w:rsid w:val="00EB3CE0"/>
    <w:rsid w:val="00ED273B"/>
    <w:rsid w:val="00ED3F48"/>
    <w:rsid w:val="00EE38A0"/>
    <w:rsid w:val="00EE57DF"/>
    <w:rsid w:val="00F10C3D"/>
    <w:rsid w:val="00F51931"/>
    <w:rsid w:val="00F53BE0"/>
    <w:rsid w:val="00F53C65"/>
    <w:rsid w:val="00F634CD"/>
    <w:rsid w:val="00F6377E"/>
    <w:rsid w:val="00F73FF4"/>
    <w:rsid w:val="00F74B86"/>
    <w:rsid w:val="00F7704D"/>
    <w:rsid w:val="00F77179"/>
    <w:rsid w:val="00F81E78"/>
    <w:rsid w:val="00F901A6"/>
    <w:rsid w:val="00F906D4"/>
    <w:rsid w:val="00FB2679"/>
    <w:rsid w:val="00FD020C"/>
    <w:rsid w:val="00FD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84934B"/>
  <w14:defaultImageDpi w14:val="0"/>
  <w15:docId w15:val="{78E3ECD8-525B-4BFB-991C-FBB40DF94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51C"/>
    <w:pPr>
      <w:spacing w:after="200" w:line="276" w:lineRule="auto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1A40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F1A40"/>
    <w:rPr>
      <w:rFonts w:ascii="Calibri Light" w:hAnsi="Calibri Light"/>
      <w:color w:val="2F5496"/>
      <w:sz w:val="32"/>
    </w:rPr>
  </w:style>
  <w:style w:type="table" w:styleId="TableGrid">
    <w:name w:val="Table Grid"/>
    <w:basedOn w:val="TableNormal"/>
    <w:uiPriority w:val="59"/>
    <w:rsid w:val="00E00207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060038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003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60038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0038"/>
    <w:rPr>
      <w:rFonts w:cs="Times New Roman"/>
    </w:rPr>
  </w:style>
  <w:style w:type="paragraph" w:styleId="NoSpacing">
    <w:name w:val="No Spacing"/>
    <w:uiPriority w:val="1"/>
    <w:qFormat/>
    <w:rsid w:val="00060038"/>
    <w:pPr>
      <w:spacing w:after="0" w:line="240" w:lineRule="auto"/>
    </w:pPr>
    <w:rPr>
      <w:rFonts w:eastAsia="Times New Roman"/>
      <w:lang w:eastAsia="en-US"/>
    </w:rPr>
  </w:style>
  <w:style w:type="table" w:customStyle="1" w:styleId="Onopgemaaktetabel21">
    <w:name w:val="Onopgemaakte tabel 21"/>
    <w:uiPriority w:val="99"/>
    <w:rsid w:val="00D22684"/>
    <w:pPr>
      <w:spacing w:after="0" w:line="240" w:lineRule="auto"/>
    </w:pPr>
    <w:rPr>
      <w:rFonts w:eastAsia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CE1B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E1B4F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6437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locked/>
    <w:rsid w:val="008735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locked/>
    <w:rsid w:val="00873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E35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873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E35"/>
    <w:rPr>
      <w:rFonts w:eastAsia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772C"/>
    <w:pPr>
      <w:spacing w:after="0" w:line="240" w:lineRule="auto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7</Words>
  <Characters>258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ndriks</dc:creator>
  <cp:keywords/>
  <dc:description/>
  <cp:lastModifiedBy>Sowmya S.</cp:lastModifiedBy>
  <cp:revision>3</cp:revision>
  <cp:lastPrinted>2021-07-13T06:15:00Z</cp:lastPrinted>
  <dcterms:created xsi:type="dcterms:W3CDTF">2023-05-17T11:42:00Z</dcterms:created>
  <dcterms:modified xsi:type="dcterms:W3CDTF">2024-01-08T00:42:00Z</dcterms:modified>
</cp:coreProperties>
</file>